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2FF08" w14:textId="4446099C" w:rsidR="002D34C5" w:rsidRPr="00284E7C" w:rsidRDefault="00284E7C" w:rsidP="00491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Online Table</w:t>
      </w:r>
      <w:r w:rsidR="00467437" w:rsidRPr="00284E7C">
        <w:rPr>
          <w:rFonts w:ascii="Times New Roman" w:hAnsi="Times New Roman" w:cs="Times New Roman"/>
        </w:rPr>
        <w:t xml:space="preserve">. Adjusted Model of OAC by </w:t>
      </w:r>
      <w:proofErr w:type="spellStart"/>
      <w:r w:rsidR="00467437" w:rsidRPr="00284E7C">
        <w:rPr>
          <w:rFonts w:ascii="Times New Roman" w:hAnsi="Times New Roman" w:cs="Times New Roman"/>
        </w:rPr>
        <w:t>HFpEF</w:t>
      </w:r>
      <w:proofErr w:type="spellEnd"/>
      <w:r w:rsidR="00467437" w:rsidRPr="00284E7C">
        <w:rPr>
          <w:rFonts w:ascii="Times New Roman" w:hAnsi="Times New Roman" w:cs="Times New Roman"/>
        </w:rPr>
        <w:t xml:space="preserve"> vs. </w:t>
      </w:r>
      <w:proofErr w:type="spellStart"/>
      <w:r w:rsidR="00661AFD" w:rsidRPr="00284E7C">
        <w:rPr>
          <w:rFonts w:ascii="Times New Roman" w:hAnsi="Times New Roman" w:cs="Times New Roman"/>
        </w:rPr>
        <w:t>HFrEF</w:t>
      </w:r>
      <w:proofErr w:type="spellEnd"/>
      <w:r w:rsidR="00467437" w:rsidRPr="00284E7C">
        <w:rPr>
          <w:rFonts w:ascii="Times New Roman" w:hAnsi="Times New Roman" w:cs="Times New Roman"/>
        </w:rPr>
        <w:t xml:space="preserve"> Using </w:t>
      </w:r>
      <w:r w:rsidR="00E66A70" w:rsidRPr="00284E7C">
        <w:rPr>
          <w:rFonts w:ascii="Times New Roman" w:eastAsia="Times New Roman" w:hAnsi="Times New Roman" w:cs="Times New Roman"/>
          <w:color w:val="000000"/>
        </w:rPr>
        <w:t>CHA</w:t>
      </w:r>
      <w:r w:rsidR="00E66A70" w:rsidRPr="00284E7C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E66A70" w:rsidRPr="00284E7C">
        <w:rPr>
          <w:rFonts w:ascii="Times New Roman" w:eastAsia="Times New Roman" w:hAnsi="Times New Roman" w:cs="Times New Roman"/>
          <w:color w:val="000000"/>
        </w:rPr>
        <w:t>DS</w:t>
      </w:r>
      <w:r w:rsidR="00E66A70" w:rsidRPr="00284E7C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E66A70" w:rsidRPr="00284E7C">
        <w:rPr>
          <w:rFonts w:ascii="Times New Roman" w:eastAsia="Times New Roman" w:hAnsi="Times New Roman" w:cs="Times New Roman"/>
          <w:color w:val="000000"/>
        </w:rPr>
        <w:t>-VASc</w:t>
      </w:r>
      <w:r w:rsidR="00467437" w:rsidRPr="00284E7C">
        <w:rPr>
          <w:rFonts w:ascii="Times New Roman" w:hAnsi="Times New Roman" w:cs="Times New Roman"/>
        </w:rPr>
        <w:t xml:space="preserve"> Components</w:t>
      </w:r>
    </w:p>
    <w:p w14:paraId="204D5911" w14:textId="647B0FA4" w:rsidR="001F1B16" w:rsidRPr="00284E7C" w:rsidRDefault="004203D6" w:rsidP="00491062">
      <w:pPr>
        <w:rPr>
          <w:rFonts w:ascii="Times New Roman" w:hAnsi="Times New Roman" w:cs="Times New Roman"/>
        </w:rPr>
      </w:pPr>
      <w:r w:rsidRPr="00284E7C">
        <w:rPr>
          <w:rFonts w:ascii="Times New Roman" w:hAnsi="Times New Roman" w:cs="Times New Roman"/>
          <w:noProof/>
        </w:rPr>
        <w:drawing>
          <wp:inline distT="0" distB="0" distL="0" distR="0" wp14:anchorId="065440C5" wp14:editId="07ECA630">
            <wp:extent cx="5943600" cy="120977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00671" w14:textId="64440AD2" w:rsidR="00505801" w:rsidRPr="00284E7C" w:rsidRDefault="00505801" w:rsidP="00505801">
      <w:pPr>
        <w:jc w:val="both"/>
        <w:rPr>
          <w:rFonts w:ascii="Times New Roman" w:hAnsi="Times New Roman" w:cs="Times New Roman"/>
        </w:rPr>
      </w:pPr>
      <w:proofErr w:type="spellStart"/>
      <w:r w:rsidRPr="00284E7C">
        <w:rPr>
          <w:rFonts w:ascii="Times New Roman" w:hAnsi="Times New Roman" w:cs="Times New Roman"/>
        </w:rPr>
        <w:t>HFpEF</w:t>
      </w:r>
      <w:proofErr w:type="spellEnd"/>
      <w:r w:rsidRPr="00284E7C">
        <w:rPr>
          <w:rFonts w:ascii="Times New Roman" w:hAnsi="Times New Roman" w:cs="Times New Roman"/>
        </w:rPr>
        <w:t xml:space="preserve"> heart failure with preserved ejection fraction, </w:t>
      </w:r>
      <w:proofErr w:type="spellStart"/>
      <w:r w:rsidRPr="00284E7C">
        <w:rPr>
          <w:rFonts w:ascii="Times New Roman" w:hAnsi="Times New Roman" w:cs="Times New Roman"/>
        </w:rPr>
        <w:t>HFrEF</w:t>
      </w:r>
      <w:proofErr w:type="spellEnd"/>
      <w:r w:rsidRPr="00284E7C">
        <w:rPr>
          <w:rFonts w:ascii="Times New Roman" w:hAnsi="Times New Roman" w:cs="Times New Roman"/>
        </w:rPr>
        <w:t xml:space="preserve"> heart failure with reduced ejection fraction, TIA transient ischemic attack</w:t>
      </w:r>
    </w:p>
    <w:p w14:paraId="094FC4FB" w14:textId="77777777" w:rsidR="00505801" w:rsidRPr="00284E7C" w:rsidRDefault="00505801" w:rsidP="0049106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05801" w:rsidRPr="00284E7C" w:rsidSect="00491062">
      <w:footerReference w:type="default" r:id="rId9"/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0DD1B" w14:textId="77777777" w:rsidR="00A52A19" w:rsidRDefault="00A52A19" w:rsidP="00765BE3">
      <w:r>
        <w:separator/>
      </w:r>
    </w:p>
  </w:endnote>
  <w:endnote w:type="continuationSeparator" w:id="0">
    <w:p w14:paraId="4D7098B7" w14:textId="77777777" w:rsidR="00A52A19" w:rsidRDefault="00A52A19" w:rsidP="00765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17930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408399B" w14:textId="77777777" w:rsidR="003E6BE2" w:rsidRPr="00765BE3" w:rsidRDefault="003E6BE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65BE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65BE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65BE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440D4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765BE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A969765" w14:textId="77777777" w:rsidR="003E6BE2" w:rsidRDefault="003E6BE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7A075" w14:textId="77777777" w:rsidR="00A52A19" w:rsidRDefault="00A52A19" w:rsidP="00765BE3">
      <w:r>
        <w:separator/>
      </w:r>
    </w:p>
  </w:footnote>
  <w:footnote w:type="continuationSeparator" w:id="0">
    <w:p w14:paraId="31102AFA" w14:textId="77777777" w:rsidR="00A52A19" w:rsidRDefault="00A52A19" w:rsidP="00765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F2B52"/>
    <w:multiLevelType w:val="hybridMultilevel"/>
    <w:tmpl w:val="229C30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97FE0"/>
    <w:multiLevelType w:val="hybridMultilevel"/>
    <w:tmpl w:val="1F2C4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C8350D"/>
    <w:multiLevelType w:val="hybridMultilevel"/>
    <w:tmpl w:val="978E8736"/>
    <w:lvl w:ilvl="0" w:tplc="297AA0DC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0v5d5w3vtefyepf5ypdpez5da0zpeeazd5&quot;&gt;Contreras&lt;record-ids&gt;&lt;item&gt;5&lt;/item&gt;&lt;item&gt;6&lt;/item&gt;&lt;item&gt;7&lt;/item&gt;&lt;item&gt;8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5&lt;/item&gt;&lt;item&gt;26&lt;/item&gt;&lt;/record-ids&gt;&lt;/item&gt;&lt;/Libraries&gt;"/>
  </w:docVars>
  <w:rsids>
    <w:rsidRoot w:val="00D75D93"/>
    <w:rsid w:val="0000089B"/>
    <w:rsid w:val="00002FF2"/>
    <w:rsid w:val="0000474E"/>
    <w:rsid w:val="00004D3B"/>
    <w:rsid w:val="00006CA8"/>
    <w:rsid w:val="000070F9"/>
    <w:rsid w:val="00007C2E"/>
    <w:rsid w:val="00010744"/>
    <w:rsid w:val="00011C4D"/>
    <w:rsid w:val="000123A4"/>
    <w:rsid w:val="000151A2"/>
    <w:rsid w:val="00016C85"/>
    <w:rsid w:val="00020649"/>
    <w:rsid w:val="000409CA"/>
    <w:rsid w:val="000429B7"/>
    <w:rsid w:val="00043042"/>
    <w:rsid w:val="00054C2D"/>
    <w:rsid w:val="00055EEE"/>
    <w:rsid w:val="00057D0D"/>
    <w:rsid w:val="0006046B"/>
    <w:rsid w:val="00063461"/>
    <w:rsid w:val="000666E8"/>
    <w:rsid w:val="00070698"/>
    <w:rsid w:val="000734BE"/>
    <w:rsid w:val="0007505C"/>
    <w:rsid w:val="000750AA"/>
    <w:rsid w:val="00077F12"/>
    <w:rsid w:val="000855D6"/>
    <w:rsid w:val="00086D4E"/>
    <w:rsid w:val="00090FC1"/>
    <w:rsid w:val="000945E1"/>
    <w:rsid w:val="000B31C9"/>
    <w:rsid w:val="000B3E68"/>
    <w:rsid w:val="000B4327"/>
    <w:rsid w:val="000B4B61"/>
    <w:rsid w:val="000C08F9"/>
    <w:rsid w:val="000C42B1"/>
    <w:rsid w:val="000C4D17"/>
    <w:rsid w:val="000C737D"/>
    <w:rsid w:val="000D015C"/>
    <w:rsid w:val="000D282D"/>
    <w:rsid w:val="000D3C98"/>
    <w:rsid w:val="000D4E77"/>
    <w:rsid w:val="000D6E5E"/>
    <w:rsid w:val="000E18D8"/>
    <w:rsid w:val="000E1C4A"/>
    <w:rsid w:val="000F4069"/>
    <w:rsid w:val="000F4A91"/>
    <w:rsid w:val="000F768B"/>
    <w:rsid w:val="001009C2"/>
    <w:rsid w:val="00100E6D"/>
    <w:rsid w:val="0010101E"/>
    <w:rsid w:val="00102488"/>
    <w:rsid w:val="00103723"/>
    <w:rsid w:val="00103BE2"/>
    <w:rsid w:val="00106A64"/>
    <w:rsid w:val="00106AF3"/>
    <w:rsid w:val="00106F64"/>
    <w:rsid w:val="001103B0"/>
    <w:rsid w:val="001108F5"/>
    <w:rsid w:val="00114455"/>
    <w:rsid w:val="00114534"/>
    <w:rsid w:val="00115167"/>
    <w:rsid w:val="00115B68"/>
    <w:rsid w:val="00115E37"/>
    <w:rsid w:val="001171A7"/>
    <w:rsid w:val="001178F1"/>
    <w:rsid w:val="00122394"/>
    <w:rsid w:val="00122928"/>
    <w:rsid w:val="0012387F"/>
    <w:rsid w:val="001264C1"/>
    <w:rsid w:val="001304E3"/>
    <w:rsid w:val="00134122"/>
    <w:rsid w:val="00134D59"/>
    <w:rsid w:val="00135A75"/>
    <w:rsid w:val="00141513"/>
    <w:rsid w:val="00145DB0"/>
    <w:rsid w:val="00150ECA"/>
    <w:rsid w:val="001511A1"/>
    <w:rsid w:val="00152432"/>
    <w:rsid w:val="00153CD7"/>
    <w:rsid w:val="0015675C"/>
    <w:rsid w:val="001626CE"/>
    <w:rsid w:val="00164A0B"/>
    <w:rsid w:val="00164E63"/>
    <w:rsid w:val="00170482"/>
    <w:rsid w:val="001717D7"/>
    <w:rsid w:val="001767F5"/>
    <w:rsid w:val="00177E44"/>
    <w:rsid w:val="001809C6"/>
    <w:rsid w:val="00181887"/>
    <w:rsid w:val="00181F03"/>
    <w:rsid w:val="00185299"/>
    <w:rsid w:val="001853B2"/>
    <w:rsid w:val="00187317"/>
    <w:rsid w:val="00187475"/>
    <w:rsid w:val="001921B4"/>
    <w:rsid w:val="00192312"/>
    <w:rsid w:val="00192E95"/>
    <w:rsid w:val="001947FD"/>
    <w:rsid w:val="00196C1E"/>
    <w:rsid w:val="0019732D"/>
    <w:rsid w:val="001A1CE6"/>
    <w:rsid w:val="001A1D03"/>
    <w:rsid w:val="001A27A7"/>
    <w:rsid w:val="001A360B"/>
    <w:rsid w:val="001A69C4"/>
    <w:rsid w:val="001B4B56"/>
    <w:rsid w:val="001B5BED"/>
    <w:rsid w:val="001B6570"/>
    <w:rsid w:val="001B7917"/>
    <w:rsid w:val="001C519D"/>
    <w:rsid w:val="001C57AC"/>
    <w:rsid w:val="001C6894"/>
    <w:rsid w:val="001D1909"/>
    <w:rsid w:val="001D406B"/>
    <w:rsid w:val="001D49DF"/>
    <w:rsid w:val="001D61D7"/>
    <w:rsid w:val="001D64C2"/>
    <w:rsid w:val="001D6A3B"/>
    <w:rsid w:val="001D6EED"/>
    <w:rsid w:val="001E16E7"/>
    <w:rsid w:val="001E22C4"/>
    <w:rsid w:val="001E3033"/>
    <w:rsid w:val="001E57CC"/>
    <w:rsid w:val="001E5B4F"/>
    <w:rsid w:val="001E7DAC"/>
    <w:rsid w:val="001F00B6"/>
    <w:rsid w:val="001F1B16"/>
    <w:rsid w:val="001F4D6C"/>
    <w:rsid w:val="001F6326"/>
    <w:rsid w:val="001F73AA"/>
    <w:rsid w:val="001F7F4B"/>
    <w:rsid w:val="00201F0B"/>
    <w:rsid w:val="002045B5"/>
    <w:rsid w:val="00204EF3"/>
    <w:rsid w:val="00205383"/>
    <w:rsid w:val="002150A7"/>
    <w:rsid w:val="00221414"/>
    <w:rsid w:val="0022267C"/>
    <w:rsid w:val="002246E6"/>
    <w:rsid w:val="00224898"/>
    <w:rsid w:val="00224B7F"/>
    <w:rsid w:val="00225337"/>
    <w:rsid w:val="00227E4B"/>
    <w:rsid w:val="00241BD5"/>
    <w:rsid w:val="00243CC3"/>
    <w:rsid w:val="0024465C"/>
    <w:rsid w:val="002476ED"/>
    <w:rsid w:val="00253BC6"/>
    <w:rsid w:val="002541BE"/>
    <w:rsid w:val="00261159"/>
    <w:rsid w:val="00264C3A"/>
    <w:rsid w:val="002668FA"/>
    <w:rsid w:val="00270D8A"/>
    <w:rsid w:val="002719EF"/>
    <w:rsid w:val="002721EB"/>
    <w:rsid w:val="00273F20"/>
    <w:rsid w:val="002747F2"/>
    <w:rsid w:val="00276859"/>
    <w:rsid w:val="00276951"/>
    <w:rsid w:val="0028300C"/>
    <w:rsid w:val="00283762"/>
    <w:rsid w:val="00284E7C"/>
    <w:rsid w:val="00285B6F"/>
    <w:rsid w:val="00290C8C"/>
    <w:rsid w:val="00290C93"/>
    <w:rsid w:val="002933AF"/>
    <w:rsid w:val="00293FDC"/>
    <w:rsid w:val="00294C6F"/>
    <w:rsid w:val="002A0582"/>
    <w:rsid w:val="002A11A6"/>
    <w:rsid w:val="002A5115"/>
    <w:rsid w:val="002C0F59"/>
    <w:rsid w:val="002C2B25"/>
    <w:rsid w:val="002C385D"/>
    <w:rsid w:val="002C3D9F"/>
    <w:rsid w:val="002C43F1"/>
    <w:rsid w:val="002C5C74"/>
    <w:rsid w:val="002C63B5"/>
    <w:rsid w:val="002D08E3"/>
    <w:rsid w:val="002D34C5"/>
    <w:rsid w:val="002D3EBC"/>
    <w:rsid w:val="002D6DE4"/>
    <w:rsid w:val="002E1998"/>
    <w:rsid w:val="002E3055"/>
    <w:rsid w:val="002E3B9C"/>
    <w:rsid w:val="002E7E8B"/>
    <w:rsid w:val="002F057E"/>
    <w:rsid w:val="002F063C"/>
    <w:rsid w:val="002F15CC"/>
    <w:rsid w:val="002F1B17"/>
    <w:rsid w:val="002F2E3B"/>
    <w:rsid w:val="002F3907"/>
    <w:rsid w:val="002F5709"/>
    <w:rsid w:val="002F5906"/>
    <w:rsid w:val="00300917"/>
    <w:rsid w:val="00302E8B"/>
    <w:rsid w:val="00306A02"/>
    <w:rsid w:val="003073AB"/>
    <w:rsid w:val="0031048B"/>
    <w:rsid w:val="00310A21"/>
    <w:rsid w:val="00310B9D"/>
    <w:rsid w:val="00311C43"/>
    <w:rsid w:val="00312788"/>
    <w:rsid w:val="003127B5"/>
    <w:rsid w:val="00313508"/>
    <w:rsid w:val="00313549"/>
    <w:rsid w:val="0033330E"/>
    <w:rsid w:val="00334977"/>
    <w:rsid w:val="003355C0"/>
    <w:rsid w:val="00342852"/>
    <w:rsid w:val="00343AD6"/>
    <w:rsid w:val="00343FDC"/>
    <w:rsid w:val="003440D4"/>
    <w:rsid w:val="003450B2"/>
    <w:rsid w:val="00354792"/>
    <w:rsid w:val="00362C8B"/>
    <w:rsid w:val="00374526"/>
    <w:rsid w:val="00383713"/>
    <w:rsid w:val="00385807"/>
    <w:rsid w:val="00394166"/>
    <w:rsid w:val="003A4687"/>
    <w:rsid w:val="003A4EA4"/>
    <w:rsid w:val="003A790D"/>
    <w:rsid w:val="003B7706"/>
    <w:rsid w:val="003C4444"/>
    <w:rsid w:val="003C5409"/>
    <w:rsid w:val="003C6112"/>
    <w:rsid w:val="003C69BD"/>
    <w:rsid w:val="003D611F"/>
    <w:rsid w:val="003E3F1F"/>
    <w:rsid w:val="003E56C1"/>
    <w:rsid w:val="003E6BE2"/>
    <w:rsid w:val="003F189B"/>
    <w:rsid w:val="003F1B13"/>
    <w:rsid w:val="003F4F54"/>
    <w:rsid w:val="0040084D"/>
    <w:rsid w:val="004074B6"/>
    <w:rsid w:val="00410797"/>
    <w:rsid w:val="00415A03"/>
    <w:rsid w:val="00415B49"/>
    <w:rsid w:val="004203D6"/>
    <w:rsid w:val="00420C2A"/>
    <w:rsid w:val="004216D6"/>
    <w:rsid w:val="00422D54"/>
    <w:rsid w:val="00426AE4"/>
    <w:rsid w:val="00426C36"/>
    <w:rsid w:val="004320FC"/>
    <w:rsid w:val="004324A4"/>
    <w:rsid w:val="00433F34"/>
    <w:rsid w:val="00434270"/>
    <w:rsid w:val="00435BA0"/>
    <w:rsid w:val="00437D4C"/>
    <w:rsid w:val="00440D70"/>
    <w:rsid w:val="00441D69"/>
    <w:rsid w:val="00444649"/>
    <w:rsid w:val="0044497F"/>
    <w:rsid w:val="00445CA6"/>
    <w:rsid w:val="00447D35"/>
    <w:rsid w:val="00452479"/>
    <w:rsid w:val="004530B0"/>
    <w:rsid w:val="004547D7"/>
    <w:rsid w:val="00455C86"/>
    <w:rsid w:val="00463323"/>
    <w:rsid w:val="00467437"/>
    <w:rsid w:val="00467792"/>
    <w:rsid w:val="00471CEF"/>
    <w:rsid w:val="00472A5A"/>
    <w:rsid w:val="00473B3C"/>
    <w:rsid w:val="004760FF"/>
    <w:rsid w:val="00477CE0"/>
    <w:rsid w:val="00477E08"/>
    <w:rsid w:val="00481206"/>
    <w:rsid w:val="0048336A"/>
    <w:rsid w:val="00483941"/>
    <w:rsid w:val="00485347"/>
    <w:rsid w:val="00487199"/>
    <w:rsid w:val="00487857"/>
    <w:rsid w:val="00490C5E"/>
    <w:rsid w:val="00491062"/>
    <w:rsid w:val="00491746"/>
    <w:rsid w:val="00495EF8"/>
    <w:rsid w:val="00497450"/>
    <w:rsid w:val="004A1BAD"/>
    <w:rsid w:val="004A4B4F"/>
    <w:rsid w:val="004A6AD2"/>
    <w:rsid w:val="004B28D9"/>
    <w:rsid w:val="004B33A2"/>
    <w:rsid w:val="004B3737"/>
    <w:rsid w:val="004B4699"/>
    <w:rsid w:val="004C15C5"/>
    <w:rsid w:val="004C280E"/>
    <w:rsid w:val="004D0770"/>
    <w:rsid w:val="004D1D9D"/>
    <w:rsid w:val="004E0704"/>
    <w:rsid w:val="004E528E"/>
    <w:rsid w:val="004E57A8"/>
    <w:rsid w:val="004E5BBA"/>
    <w:rsid w:val="004F17EB"/>
    <w:rsid w:val="004F337E"/>
    <w:rsid w:val="004F38B5"/>
    <w:rsid w:val="004F6515"/>
    <w:rsid w:val="00505244"/>
    <w:rsid w:val="00505801"/>
    <w:rsid w:val="005066FC"/>
    <w:rsid w:val="0050766B"/>
    <w:rsid w:val="0051154D"/>
    <w:rsid w:val="00513A2E"/>
    <w:rsid w:val="00515C3A"/>
    <w:rsid w:val="00516CBE"/>
    <w:rsid w:val="00523EF3"/>
    <w:rsid w:val="00523FE0"/>
    <w:rsid w:val="00524D05"/>
    <w:rsid w:val="0053284D"/>
    <w:rsid w:val="00533048"/>
    <w:rsid w:val="005340E2"/>
    <w:rsid w:val="00535C77"/>
    <w:rsid w:val="00536579"/>
    <w:rsid w:val="0053753E"/>
    <w:rsid w:val="00541C68"/>
    <w:rsid w:val="00545515"/>
    <w:rsid w:val="005464F2"/>
    <w:rsid w:val="00547DC1"/>
    <w:rsid w:val="00553743"/>
    <w:rsid w:val="005552B9"/>
    <w:rsid w:val="00560270"/>
    <w:rsid w:val="005604C5"/>
    <w:rsid w:val="005673E2"/>
    <w:rsid w:val="00580227"/>
    <w:rsid w:val="005832A1"/>
    <w:rsid w:val="005912EE"/>
    <w:rsid w:val="005922BD"/>
    <w:rsid w:val="00592CF3"/>
    <w:rsid w:val="0059312F"/>
    <w:rsid w:val="00597509"/>
    <w:rsid w:val="005A0BEE"/>
    <w:rsid w:val="005A27CD"/>
    <w:rsid w:val="005B0223"/>
    <w:rsid w:val="005B02FF"/>
    <w:rsid w:val="005B222B"/>
    <w:rsid w:val="005B3AD5"/>
    <w:rsid w:val="005B4DC0"/>
    <w:rsid w:val="005B7F18"/>
    <w:rsid w:val="005C21EE"/>
    <w:rsid w:val="005C2890"/>
    <w:rsid w:val="005D156D"/>
    <w:rsid w:val="005D1DE7"/>
    <w:rsid w:val="005D721B"/>
    <w:rsid w:val="005E5AC7"/>
    <w:rsid w:val="005F08D4"/>
    <w:rsid w:val="005F2B0D"/>
    <w:rsid w:val="005F2F0A"/>
    <w:rsid w:val="005F5A4E"/>
    <w:rsid w:val="005F6B8B"/>
    <w:rsid w:val="00600434"/>
    <w:rsid w:val="006008AE"/>
    <w:rsid w:val="00600C11"/>
    <w:rsid w:val="00614347"/>
    <w:rsid w:val="00617BA1"/>
    <w:rsid w:val="006248A7"/>
    <w:rsid w:val="006254D4"/>
    <w:rsid w:val="00625D96"/>
    <w:rsid w:val="00625EED"/>
    <w:rsid w:val="00627D2F"/>
    <w:rsid w:val="00632B04"/>
    <w:rsid w:val="00634C5C"/>
    <w:rsid w:val="00634C83"/>
    <w:rsid w:val="006368BB"/>
    <w:rsid w:val="00636DFE"/>
    <w:rsid w:val="00642B5A"/>
    <w:rsid w:val="00643E64"/>
    <w:rsid w:val="0064582A"/>
    <w:rsid w:val="00647A65"/>
    <w:rsid w:val="006519DF"/>
    <w:rsid w:val="00651AE3"/>
    <w:rsid w:val="00652229"/>
    <w:rsid w:val="00660702"/>
    <w:rsid w:val="00661AFD"/>
    <w:rsid w:val="00661B71"/>
    <w:rsid w:val="006658E3"/>
    <w:rsid w:val="00665DBB"/>
    <w:rsid w:val="00666DEE"/>
    <w:rsid w:val="00667161"/>
    <w:rsid w:val="00667261"/>
    <w:rsid w:val="0067037D"/>
    <w:rsid w:val="00673F14"/>
    <w:rsid w:val="00676DFE"/>
    <w:rsid w:val="006813C0"/>
    <w:rsid w:val="00684A58"/>
    <w:rsid w:val="00687B92"/>
    <w:rsid w:val="0069217F"/>
    <w:rsid w:val="00694D0B"/>
    <w:rsid w:val="006972B1"/>
    <w:rsid w:val="00697365"/>
    <w:rsid w:val="006A4AF4"/>
    <w:rsid w:val="006A58D2"/>
    <w:rsid w:val="006B3E2F"/>
    <w:rsid w:val="006B5A51"/>
    <w:rsid w:val="006B7D12"/>
    <w:rsid w:val="006C0963"/>
    <w:rsid w:val="006C3559"/>
    <w:rsid w:val="006C5C9F"/>
    <w:rsid w:val="006D0706"/>
    <w:rsid w:val="006D1FC8"/>
    <w:rsid w:val="006D27A2"/>
    <w:rsid w:val="006D3786"/>
    <w:rsid w:val="006D64F0"/>
    <w:rsid w:val="006D6777"/>
    <w:rsid w:val="006E1B32"/>
    <w:rsid w:val="006E65B2"/>
    <w:rsid w:val="006E67CC"/>
    <w:rsid w:val="006F0F9B"/>
    <w:rsid w:val="006F218C"/>
    <w:rsid w:val="006F4923"/>
    <w:rsid w:val="006F67B5"/>
    <w:rsid w:val="006F74D5"/>
    <w:rsid w:val="00703760"/>
    <w:rsid w:val="007046A2"/>
    <w:rsid w:val="007054EC"/>
    <w:rsid w:val="0071291A"/>
    <w:rsid w:val="00714CDE"/>
    <w:rsid w:val="0071584E"/>
    <w:rsid w:val="00717B82"/>
    <w:rsid w:val="00721590"/>
    <w:rsid w:val="0072178B"/>
    <w:rsid w:val="00721E2E"/>
    <w:rsid w:val="00723355"/>
    <w:rsid w:val="007306F7"/>
    <w:rsid w:val="0073128A"/>
    <w:rsid w:val="00736324"/>
    <w:rsid w:val="00737186"/>
    <w:rsid w:val="0074010F"/>
    <w:rsid w:val="00740AFE"/>
    <w:rsid w:val="00743393"/>
    <w:rsid w:val="00743728"/>
    <w:rsid w:val="0075376A"/>
    <w:rsid w:val="007545F9"/>
    <w:rsid w:val="0075618A"/>
    <w:rsid w:val="00756B65"/>
    <w:rsid w:val="00760613"/>
    <w:rsid w:val="00764699"/>
    <w:rsid w:val="007647FF"/>
    <w:rsid w:val="00765BE3"/>
    <w:rsid w:val="00770E3B"/>
    <w:rsid w:val="007716BB"/>
    <w:rsid w:val="0077412B"/>
    <w:rsid w:val="0077538A"/>
    <w:rsid w:val="00780F7F"/>
    <w:rsid w:val="00785444"/>
    <w:rsid w:val="007854AD"/>
    <w:rsid w:val="00786914"/>
    <w:rsid w:val="0079005F"/>
    <w:rsid w:val="0079217B"/>
    <w:rsid w:val="00795F8D"/>
    <w:rsid w:val="00796634"/>
    <w:rsid w:val="007A1349"/>
    <w:rsid w:val="007A18C5"/>
    <w:rsid w:val="007A2FB1"/>
    <w:rsid w:val="007A5122"/>
    <w:rsid w:val="007A63D3"/>
    <w:rsid w:val="007B3F23"/>
    <w:rsid w:val="007B4F99"/>
    <w:rsid w:val="007B5DD5"/>
    <w:rsid w:val="007B74AB"/>
    <w:rsid w:val="007B7AF1"/>
    <w:rsid w:val="007C13FD"/>
    <w:rsid w:val="007C1E2C"/>
    <w:rsid w:val="007C67DB"/>
    <w:rsid w:val="007D34C2"/>
    <w:rsid w:val="007D50D8"/>
    <w:rsid w:val="007D5F98"/>
    <w:rsid w:val="007E2836"/>
    <w:rsid w:val="007F69DE"/>
    <w:rsid w:val="00800B0E"/>
    <w:rsid w:val="008028C5"/>
    <w:rsid w:val="00802FB6"/>
    <w:rsid w:val="0080475F"/>
    <w:rsid w:val="00807E8B"/>
    <w:rsid w:val="00814EA0"/>
    <w:rsid w:val="0082735C"/>
    <w:rsid w:val="0083465A"/>
    <w:rsid w:val="00835A15"/>
    <w:rsid w:val="00837B9E"/>
    <w:rsid w:val="00840668"/>
    <w:rsid w:val="00841789"/>
    <w:rsid w:val="00844288"/>
    <w:rsid w:val="008445BE"/>
    <w:rsid w:val="00871E0C"/>
    <w:rsid w:val="00872D86"/>
    <w:rsid w:val="008736CA"/>
    <w:rsid w:val="00874F34"/>
    <w:rsid w:val="00880E15"/>
    <w:rsid w:val="00880EB1"/>
    <w:rsid w:val="00883908"/>
    <w:rsid w:val="00886A18"/>
    <w:rsid w:val="00891519"/>
    <w:rsid w:val="0089225D"/>
    <w:rsid w:val="00893D37"/>
    <w:rsid w:val="008A1470"/>
    <w:rsid w:val="008A1BDA"/>
    <w:rsid w:val="008A1FE2"/>
    <w:rsid w:val="008A2658"/>
    <w:rsid w:val="008A2D40"/>
    <w:rsid w:val="008A4303"/>
    <w:rsid w:val="008A690E"/>
    <w:rsid w:val="008B033F"/>
    <w:rsid w:val="008B053E"/>
    <w:rsid w:val="008B2A0C"/>
    <w:rsid w:val="008B4D39"/>
    <w:rsid w:val="008B663C"/>
    <w:rsid w:val="008C07FE"/>
    <w:rsid w:val="008C0B0D"/>
    <w:rsid w:val="008C1477"/>
    <w:rsid w:val="008C204F"/>
    <w:rsid w:val="008C21E5"/>
    <w:rsid w:val="008C4D05"/>
    <w:rsid w:val="008D0C51"/>
    <w:rsid w:val="008D6363"/>
    <w:rsid w:val="008D7A3E"/>
    <w:rsid w:val="008E0801"/>
    <w:rsid w:val="008E175C"/>
    <w:rsid w:val="008E23BA"/>
    <w:rsid w:val="008E62B9"/>
    <w:rsid w:val="008F7F65"/>
    <w:rsid w:val="009019F0"/>
    <w:rsid w:val="00901BFF"/>
    <w:rsid w:val="00902D57"/>
    <w:rsid w:val="00912E20"/>
    <w:rsid w:val="009209E6"/>
    <w:rsid w:val="009238BE"/>
    <w:rsid w:val="00925C32"/>
    <w:rsid w:val="0093252E"/>
    <w:rsid w:val="009327DB"/>
    <w:rsid w:val="00933D8D"/>
    <w:rsid w:val="00940306"/>
    <w:rsid w:val="00941883"/>
    <w:rsid w:val="00941B60"/>
    <w:rsid w:val="00941D48"/>
    <w:rsid w:val="00942E20"/>
    <w:rsid w:val="009434F2"/>
    <w:rsid w:val="009466F1"/>
    <w:rsid w:val="00946CB7"/>
    <w:rsid w:val="009511B8"/>
    <w:rsid w:val="00960B74"/>
    <w:rsid w:val="00964AE6"/>
    <w:rsid w:val="009742BF"/>
    <w:rsid w:val="00977082"/>
    <w:rsid w:val="00980C82"/>
    <w:rsid w:val="00981B2E"/>
    <w:rsid w:val="00984ED9"/>
    <w:rsid w:val="009903A1"/>
    <w:rsid w:val="00990C46"/>
    <w:rsid w:val="00991071"/>
    <w:rsid w:val="00991191"/>
    <w:rsid w:val="00992266"/>
    <w:rsid w:val="009A0BBC"/>
    <w:rsid w:val="009A1F89"/>
    <w:rsid w:val="009A7170"/>
    <w:rsid w:val="009A77C3"/>
    <w:rsid w:val="009B649A"/>
    <w:rsid w:val="009B7F5A"/>
    <w:rsid w:val="009C1E22"/>
    <w:rsid w:val="009C427C"/>
    <w:rsid w:val="009C4645"/>
    <w:rsid w:val="009C5615"/>
    <w:rsid w:val="009C650B"/>
    <w:rsid w:val="009C6A19"/>
    <w:rsid w:val="009C6D9A"/>
    <w:rsid w:val="009D2788"/>
    <w:rsid w:val="009D2A60"/>
    <w:rsid w:val="009D7015"/>
    <w:rsid w:val="009D703E"/>
    <w:rsid w:val="009E1E7C"/>
    <w:rsid w:val="009E2051"/>
    <w:rsid w:val="009E2CEF"/>
    <w:rsid w:val="009E47F6"/>
    <w:rsid w:val="009F176E"/>
    <w:rsid w:val="009F402C"/>
    <w:rsid w:val="00A031B4"/>
    <w:rsid w:val="00A06606"/>
    <w:rsid w:val="00A06CAC"/>
    <w:rsid w:val="00A1447B"/>
    <w:rsid w:val="00A22508"/>
    <w:rsid w:val="00A22E25"/>
    <w:rsid w:val="00A24CD5"/>
    <w:rsid w:val="00A26170"/>
    <w:rsid w:val="00A30075"/>
    <w:rsid w:val="00A321EC"/>
    <w:rsid w:val="00A325EE"/>
    <w:rsid w:val="00A345C4"/>
    <w:rsid w:val="00A45FCD"/>
    <w:rsid w:val="00A473CA"/>
    <w:rsid w:val="00A50A09"/>
    <w:rsid w:val="00A50D73"/>
    <w:rsid w:val="00A52A19"/>
    <w:rsid w:val="00A52F91"/>
    <w:rsid w:val="00A53790"/>
    <w:rsid w:val="00A5415B"/>
    <w:rsid w:val="00A559F7"/>
    <w:rsid w:val="00A56795"/>
    <w:rsid w:val="00A614CC"/>
    <w:rsid w:val="00A61943"/>
    <w:rsid w:val="00A62233"/>
    <w:rsid w:val="00A63364"/>
    <w:rsid w:val="00A63D34"/>
    <w:rsid w:val="00A643CD"/>
    <w:rsid w:val="00A65030"/>
    <w:rsid w:val="00A71DDE"/>
    <w:rsid w:val="00A72165"/>
    <w:rsid w:val="00A7410A"/>
    <w:rsid w:val="00A747C6"/>
    <w:rsid w:val="00A774D7"/>
    <w:rsid w:val="00A80DCD"/>
    <w:rsid w:val="00A83820"/>
    <w:rsid w:val="00A84FED"/>
    <w:rsid w:val="00A85A8A"/>
    <w:rsid w:val="00A87D4F"/>
    <w:rsid w:val="00A93C49"/>
    <w:rsid w:val="00A94DD7"/>
    <w:rsid w:val="00AA2F59"/>
    <w:rsid w:val="00AA3F59"/>
    <w:rsid w:val="00AA60D5"/>
    <w:rsid w:val="00AA7BA1"/>
    <w:rsid w:val="00AB1BE2"/>
    <w:rsid w:val="00AB76C3"/>
    <w:rsid w:val="00AC65F6"/>
    <w:rsid w:val="00AC7EBB"/>
    <w:rsid w:val="00AD055D"/>
    <w:rsid w:val="00AD1898"/>
    <w:rsid w:val="00AD1AB7"/>
    <w:rsid w:val="00AD58B3"/>
    <w:rsid w:val="00AD62DE"/>
    <w:rsid w:val="00AE28FC"/>
    <w:rsid w:val="00AE6000"/>
    <w:rsid w:val="00AF473E"/>
    <w:rsid w:val="00AF4E47"/>
    <w:rsid w:val="00AF73BC"/>
    <w:rsid w:val="00B01E59"/>
    <w:rsid w:val="00B03454"/>
    <w:rsid w:val="00B0579F"/>
    <w:rsid w:val="00B05959"/>
    <w:rsid w:val="00B05ABB"/>
    <w:rsid w:val="00B064FD"/>
    <w:rsid w:val="00B110A5"/>
    <w:rsid w:val="00B15F15"/>
    <w:rsid w:val="00B2355A"/>
    <w:rsid w:val="00B23FBD"/>
    <w:rsid w:val="00B25C2A"/>
    <w:rsid w:val="00B301B9"/>
    <w:rsid w:val="00B3772A"/>
    <w:rsid w:val="00B40283"/>
    <w:rsid w:val="00B41597"/>
    <w:rsid w:val="00B41BD1"/>
    <w:rsid w:val="00B47CD0"/>
    <w:rsid w:val="00B524CA"/>
    <w:rsid w:val="00B55C5D"/>
    <w:rsid w:val="00B60E5A"/>
    <w:rsid w:val="00B626A6"/>
    <w:rsid w:val="00B67915"/>
    <w:rsid w:val="00B706A9"/>
    <w:rsid w:val="00B7214A"/>
    <w:rsid w:val="00B767D8"/>
    <w:rsid w:val="00B7748D"/>
    <w:rsid w:val="00B82323"/>
    <w:rsid w:val="00B825E8"/>
    <w:rsid w:val="00B82A8D"/>
    <w:rsid w:val="00B836D3"/>
    <w:rsid w:val="00B844A6"/>
    <w:rsid w:val="00B85137"/>
    <w:rsid w:val="00B87448"/>
    <w:rsid w:val="00B91469"/>
    <w:rsid w:val="00B95CEC"/>
    <w:rsid w:val="00BA7E19"/>
    <w:rsid w:val="00BB1C6D"/>
    <w:rsid w:val="00BB7097"/>
    <w:rsid w:val="00BC0793"/>
    <w:rsid w:val="00BC652F"/>
    <w:rsid w:val="00BD2986"/>
    <w:rsid w:val="00BD472B"/>
    <w:rsid w:val="00BD690A"/>
    <w:rsid w:val="00BD6A80"/>
    <w:rsid w:val="00BD6AB3"/>
    <w:rsid w:val="00BE3AAA"/>
    <w:rsid w:val="00BF2139"/>
    <w:rsid w:val="00BF27DE"/>
    <w:rsid w:val="00BF45F4"/>
    <w:rsid w:val="00BF6105"/>
    <w:rsid w:val="00C02520"/>
    <w:rsid w:val="00C1409F"/>
    <w:rsid w:val="00C1681C"/>
    <w:rsid w:val="00C16C6A"/>
    <w:rsid w:val="00C174E0"/>
    <w:rsid w:val="00C2612C"/>
    <w:rsid w:val="00C27F44"/>
    <w:rsid w:val="00C3087E"/>
    <w:rsid w:val="00C31F14"/>
    <w:rsid w:val="00C33937"/>
    <w:rsid w:val="00C43459"/>
    <w:rsid w:val="00C44DF2"/>
    <w:rsid w:val="00C62B2B"/>
    <w:rsid w:val="00C74FAD"/>
    <w:rsid w:val="00C80891"/>
    <w:rsid w:val="00C80BBB"/>
    <w:rsid w:val="00C814C2"/>
    <w:rsid w:val="00C8299E"/>
    <w:rsid w:val="00C8411A"/>
    <w:rsid w:val="00C84467"/>
    <w:rsid w:val="00C8471D"/>
    <w:rsid w:val="00C85C91"/>
    <w:rsid w:val="00C91B1D"/>
    <w:rsid w:val="00C91B2A"/>
    <w:rsid w:val="00C92830"/>
    <w:rsid w:val="00C93CC9"/>
    <w:rsid w:val="00C96153"/>
    <w:rsid w:val="00C979C0"/>
    <w:rsid w:val="00CA5071"/>
    <w:rsid w:val="00CA5297"/>
    <w:rsid w:val="00CA76A1"/>
    <w:rsid w:val="00CB21D1"/>
    <w:rsid w:val="00CB28B9"/>
    <w:rsid w:val="00CB2C97"/>
    <w:rsid w:val="00CC0B36"/>
    <w:rsid w:val="00CC2325"/>
    <w:rsid w:val="00CC6FA8"/>
    <w:rsid w:val="00CD05E0"/>
    <w:rsid w:val="00CD082A"/>
    <w:rsid w:val="00CD0980"/>
    <w:rsid w:val="00CE3B81"/>
    <w:rsid w:val="00CE61C3"/>
    <w:rsid w:val="00CE6644"/>
    <w:rsid w:val="00CF1C70"/>
    <w:rsid w:val="00CF5EAC"/>
    <w:rsid w:val="00CF76EC"/>
    <w:rsid w:val="00D03E9B"/>
    <w:rsid w:val="00D065A1"/>
    <w:rsid w:val="00D10BBE"/>
    <w:rsid w:val="00D12BD1"/>
    <w:rsid w:val="00D16700"/>
    <w:rsid w:val="00D22804"/>
    <w:rsid w:val="00D2309F"/>
    <w:rsid w:val="00D232A1"/>
    <w:rsid w:val="00D25959"/>
    <w:rsid w:val="00D278F6"/>
    <w:rsid w:val="00D302E5"/>
    <w:rsid w:val="00D31AD9"/>
    <w:rsid w:val="00D41E50"/>
    <w:rsid w:val="00D4261E"/>
    <w:rsid w:val="00D45E9E"/>
    <w:rsid w:val="00D54A50"/>
    <w:rsid w:val="00D57283"/>
    <w:rsid w:val="00D627C5"/>
    <w:rsid w:val="00D64953"/>
    <w:rsid w:val="00D651E9"/>
    <w:rsid w:val="00D70E37"/>
    <w:rsid w:val="00D70EB2"/>
    <w:rsid w:val="00D75D93"/>
    <w:rsid w:val="00D76BD8"/>
    <w:rsid w:val="00D77CB2"/>
    <w:rsid w:val="00D807D6"/>
    <w:rsid w:val="00D80CEC"/>
    <w:rsid w:val="00D84BAB"/>
    <w:rsid w:val="00D85344"/>
    <w:rsid w:val="00D85C28"/>
    <w:rsid w:val="00D9271B"/>
    <w:rsid w:val="00D93CFC"/>
    <w:rsid w:val="00D97C2F"/>
    <w:rsid w:val="00DA0448"/>
    <w:rsid w:val="00DA3A51"/>
    <w:rsid w:val="00DB10A6"/>
    <w:rsid w:val="00DB588C"/>
    <w:rsid w:val="00DB76B9"/>
    <w:rsid w:val="00DC0570"/>
    <w:rsid w:val="00DC2095"/>
    <w:rsid w:val="00DC6BC5"/>
    <w:rsid w:val="00DC6D27"/>
    <w:rsid w:val="00DC7845"/>
    <w:rsid w:val="00DD336B"/>
    <w:rsid w:val="00DD3834"/>
    <w:rsid w:val="00DD42CA"/>
    <w:rsid w:val="00DD634B"/>
    <w:rsid w:val="00DE0B88"/>
    <w:rsid w:val="00DE1CAD"/>
    <w:rsid w:val="00DE4C12"/>
    <w:rsid w:val="00DE6F37"/>
    <w:rsid w:val="00DF1C1A"/>
    <w:rsid w:val="00DF61D6"/>
    <w:rsid w:val="00DF741B"/>
    <w:rsid w:val="00E071FA"/>
    <w:rsid w:val="00E10BFD"/>
    <w:rsid w:val="00E1218C"/>
    <w:rsid w:val="00E1258B"/>
    <w:rsid w:val="00E12BF9"/>
    <w:rsid w:val="00E15609"/>
    <w:rsid w:val="00E158B9"/>
    <w:rsid w:val="00E20BF8"/>
    <w:rsid w:val="00E26F6F"/>
    <w:rsid w:val="00E324C8"/>
    <w:rsid w:val="00E337D1"/>
    <w:rsid w:val="00E35FD7"/>
    <w:rsid w:val="00E40CFA"/>
    <w:rsid w:val="00E40F35"/>
    <w:rsid w:val="00E4153D"/>
    <w:rsid w:val="00E41A35"/>
    <w:rsid w:val="00E476BF"/>
    <w:rsid w:val="00E50557"/>
    <w:rsid w:val="00E51FD5"/>
    <w:rsid w:val="00E52468"/>
    <w:rsid w:val="00E53525"/>
    <w:rsid w:val="00E656BA"/>
    <w:rsid w:val="00E66A70"/>
    <w:rsid w:val="00E67BCA"/>
    <w:rsid w:val="00E72136"/>
    <w:rsid w:val="00E72B9B"/>
    <w:rsid w:val="00E77D2E"/>
    <w:rsid w:val="00E82238"/>
    <w:rsid w:val="00E85AEE"/>
    <w:rsid w:val="00E863A9"/>
    <w:rsid w:val="00E91103"/>
    <w:rsid w:val="00E91C7F"/>
    <w:rsid w:val="00E91E52"/>
    <w:rsid w:val="00E93BF5"/>
    <w:rsid w:val="00EA590C"/>
    <w:rsid w:val="00EC27F3"/>
    <w:rsid w:val="00EC5611"/>
    <w:rsid w:val="00ED082F"/>
    <w:rsid w:val="00ED1DB0"/>
    <w:rsid w:val="00ED5036"/>
    <w:rsid w:val="00ED76F2"/>
    <w:rsid w:val="00EE0EDA"/>
    <w:rsid w:val="00EE3347"/>
    <w:rsid w:val="00EE3AA0"/>
    <w:rsid w:val="00EE4093"/>
    <w:rsid w:val="00EE4EBC"/>
    <w:rsid w:val="00EE6A57"/>
    <w:rsid w:val="00EF4583"/>
    <w:rsid w:val="00EF771B"/>
    <w:rsid w:val="00F01208"/>
    <w:rsid w:val="00F028BA"/>
    <w:rsid w:val="00F061CB"/>
    <w:rsid w:val="00F06EEA"/>
    <w:rsid w:val="00F1509D"/>
    <w:rsid w:val="00F16F13"/>
    <w:rsid w:val="00F1752D"/>
    <w:rsid w:val="00F17B19"/>
    <w:rsid w:val="00F20C38"/>
    <w:rsid w:val="00F232D9"/>
    <w:rsid w:val="00F26F8A"/>
    <w:rsid w:val="00F2718E"/>
    <w:rsid w:val="00F304D1"/>
    <w:rsid w:val="00F34F70"/>
    <w:rsid w:val="00F4101B"/>
    <w:rsid w:val="00F46902"/>
    <w:rsid w:val="00F543B1"/>
    <w:rsid w:val="00F56E0B"/>
    <w:rsid w:val="00F62554"/>
    <w:rsid w:val="00F62E54"/>
    <w:rsid w:val="00F64686"/>
    <w:rsid w:val="00F6691C"/>
    <w:rsid w:val="00F66DC6"/>
    <w:rsid w:val="00F67D4D"/>
    <w:rsid w:val="00F72F12"/>
    <w:rsid w:val="00F73D76"/>
    <w:rsid w:val="00F81AC7"/>
    <w:rsid w:val="00F83DA4"/>
    <w:rsid w:val="00F9170A"/>
    <w:rsid w:val="00F920AC"/>
    <w:rsid w:val="00F925DB"/>
    <w:rsid w:val="00F929B6"/>
    <w:rsid w:val="00F93370"/>
    <w:rsid w:val="00F93A06"/>
    <w:rsid w:val="00F93C54"/>
    <w:rsid w:val="00F9680B"/>
    <w:rsid w:val="00F97DD4"/>
    <w:rsid w:val="00FA21DE"/>
    <w:rsid w:val="00FA7566"/>
    <w:rsid w:val="00FB0CA5"/>
    <w:rsid w:val="00FB2ADC"/>
    <w:rsid w:val="00FB3CAA"/>
    <w:rsid w:val="00FC4B90"/>
    <w:rsid w:val="00FC54C2"/>
    <w:rsid w:val="00FC6DEA"/>
    <w:rsid w:val="00FD44E1"/>
    <w:rsid w:val="00FE715F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E33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5959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5D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A3F5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F64686"/>
  </w:style>
  <w:style w:type="character" w:styleId="PlaceholderText">
    <w:name w:val="Placeholder Text"/>
    <w:basedOn w:val="DefaultParagraphFont"/>
    <w:uiPriority w:val="99"/>
    <w:semiHidden/>
    <w:rsid w:val="009434F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D2595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D25959"/>
  </w:style>
  <w:style w:type="paragraph" w:styleId="Header">
    <w:name w:val="header"/>
    <w:basedOn w:val="Normal"/>
    <w:link w:val="HeaderChar"/>
    <w:uiPriority w:val="99"/>
    <w:unhideWhenUsed/>
    <w:rsid w:val="00765B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BE3"/>
  </w:style>
  <w:style w:type="paragraph" w:styleId="Footer">
    <w:name w:val="footer"/>
    <w:basedOn w:val="Normal"/>
    <w:link w:val="FooterChar"/>
    <w:uiPriority w:val="99"/>
    <w:unhideWhenUsed/>
    <w:rsid w:val="00765B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BE3"/>
  </w:style>
  <w:style w:type="paragraph" w:styleId="CommentText">
    <w:name w:val="annotation text"/>
    <w:basedOn w:val="Normal"/>
    <w:link w:val="CommentTextChar"/>
    <w:uiPriority w:val="99"/>
    <w:semiHidden/>
    <w:unhideWhenUsed/>
    <w:rsid w:val="0072178B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78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72178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7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78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41BD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1BD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41BD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1BD5"/>
    <w:rPr>
      <w:rFonts w:ascii="Times New Roman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886A18"/>
    <w:rPr>
      <w:i/>
      <w:iCs/>
    </w:rPr>
  </w:style>
  <w:style w:type="paragraph" w:styleId="NormalWeb">
    <w:name w:val="Normal (Web)"/>
    <w:basedOn w:val="Normal"/>
    <w:uiPriority w:val="99"/>
    <w:unhideWhenUsed/>
    <w:rsid w:val="00420C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66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AD6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AD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5EF8"/>
  </w:style>
  <w:style w:type="paragraph" w:styleId="DocumentMap">
    <w:name w:val="Document Map"/>
    <w:basedOn w:val="Normal"/>
    <w:link w:val="DocumentMapChar"/>
    <w:uiPriority w:val="99"/>
    <w:semiHidden/>
    <w:unhideWhenUsed/>
    <w:rsid w:val="00661AF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1AF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2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54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21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7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63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29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65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78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00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46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90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52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90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1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36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36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2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64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87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1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50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14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7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36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5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44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2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5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08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05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03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49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0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63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47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5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6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96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08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4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6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3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62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5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06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29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0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72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6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3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2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9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93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13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77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8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73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20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83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6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5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9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0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54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97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77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51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6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46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4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58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6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9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10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92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3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9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09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06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31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58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7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43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49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17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38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28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75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37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8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40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0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92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74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589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34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8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3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72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3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89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71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61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04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36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8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41BB6-6705-554F-88A1-D19FF69F1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ong</dc:creator>
  <cp:lastModifiedBy>Kim Hong</cp:lastModifiedBy>
  <cp:revision>3</cp:revision>
  <cp:lastPrinted>2018-01-17T15:51:00Z</cp:lastPrinted>
  <dcterms:created xsi:type="dcterms:W3CDTF">2018-11-05T05:35:00Z</dcterms:created>
  <dcterms:modified xsi:type="dcterms:W3CDTF">2018-11-05T05:36:00Z</dcterms:modified>
</cp:coreProperties>
</file>